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3D3" w:rsidRDefault="00F703D3" w:rsidP="00F703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ColorfulList-Accent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348"/>
        <w:gridCol w:w="1512"/>
        <w:gridCol w:w="1710"/>
        <w:gridCol w:w="1530"/>
      </w:tblGrid>
      <w:tr w:rsidR="00F703D3" w:rsidTr="00D85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03D3" w:rsidRPr="00B938CA" w:rsidRDefault="00F703D3" w:rsidP="00D8589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938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timicrobial agents tested</w:t>
            </w:r>
          </w:p>
        </w:tc>
        <w:tc>
          <w:tcPr>
            <w:tcW w:w="475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F703D3" w:rsidRPr="00B938CA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938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ensitivity pattern (n=47), n (%)</w:t>
            </w:r>
          </w:p>
        </w:tc>
      </w:tr>
      <w:tr w:rsidR="00F703D3" w:rsidTr="00D8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:rsidR="00F703D3" w:rsidRPr="004A3742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703D3" w:rsidRPr="004A3742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742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703D3" w:rsidRPr="004A3742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742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703D3" w:rsidRPr="004A3742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7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F703D3" w:rsidTr="00D85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Ampicillin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6.4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(</w:t>
            </w:r>
            <w:r w:rsidRPr="00F00B96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703D3" w:rsidTr="00D8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-trimoxazole </w:t>
            </w:r>
          </w:p>
          <w:p w:rsidR="00F703D3" w:rsidRPr="00965BCB" w:rsidRDefault="00292418" w:rsidP="002924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Pr="00292418">
              <w:rPr>
                <w:rFonts w:ascii="Times New Roman" w:hAnsi="Times New Roman" w:cs="Times New Roman"/>
                <w:b w:val="0"/>
                <w:sz w:val="24"/>
                <w:szCs w:val="24"/>
              </w:rPr>
              <w:t>trimethoprim</w:t>
            </w:r>
            <w:r w:rsidR="00F703D3"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23.4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9.2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57.</w:t>
            </w:r>
            <w:r w:rsidRPr="00426E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703D3" w:rsidTr="00D85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Ciprofloxacin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(80.9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6.4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12.8)</w:t>
            </w:r>
          </w:p>
        </w:tc>
      </w:tr>
      <w:tr w:rsidR="00F703D3" w:rsidTr="00D8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Tetracycline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8.5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(91.5)</w:t>
            </w:r>
          </w:p>
        </w:tc>
      </w:tr>
      <w:tr w:rsidR="00F703D3" w:rsidTr="00D85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xycycline 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0.6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6.4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(83)</w:t>
            </w:r>
          </w:p>
        </w:tc>
      </w:tr>
      <w:tr w:rsidR="00F703D3" w:rsidTr="00D8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Erythromycin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100)</w:t>
            </w:r>
          </w:p>
        </w:tc>
      </w:tr>
      <w:tr w:rsidR="00F703D3" w:rsidTr="00D85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Chloramphenicol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14.</w:t>
            </w:r>
            <w:r w:rsidRPr="002404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17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(68.1)</w:t>
            </w:r>
          </w:p>
        </w:tc>
      </w:tr>
      <w:tr w:rsidR="00F703D3" w:rsidTr="00D8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Amoxicillin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100)</w:t>
            </w:r>
          </w:p>
        </w:tc>
      </w:tr>
      <w:tr w:rsidR="00F703D3" w:rsidTr="00D85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57.</w:t>
            </w:r>
            <w:r w:rsidRPr="002404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21.3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21.3)</w:t>
            </w:r>
            <w:r w:rsidRPr="0024045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F703D3" w:rsidTr="00D8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entamicin </w:t>
            </w:r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72.3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6.4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21.3)</w:t>
            </w:r>
          </w:p>
        </w:tc>
      </w:tr>
      <w:tr w:rsidR="00F703D3" w:rsidTr="00D85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100)</w:t>
            </w:r>
          </w:p>
        </w:tc>
        <w:tc>
          <w:tcPr>
            <w:tcW w:w="171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530" w:type="dxa"/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F703D3" w:rsidTr="00D8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703D3" w:rsidRPr="00965BCB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>Nalidixic</w:t>
            </w:r>
            <w:proofErr w:type="spellEnd"/>
            <w:r w:rsidRPr="00965BC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cid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(</w:t>
            </w:r>
            <w:r w:rsidRPr="00240454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703D3" w:rsidRDefault="00F703D3" w:rsidP="00D8589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6.4)</w:t>
            </w:r>
          </w:p>
        </w:tc>
      </w:tr>
    </w:tbl>
    <w:p w:rsidR="00F06F89" w:rsidRDefault="00F06F89"/>
    <w:sectPr w:rsidR="00F06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3D3"/>
    <w:rsid w:val="00040D7B"/>
    <w:rsid w:val="00104EA0"/>
    <w:rsid w:val="00292418"/>
    <w:rsid w:val="003973AC"/>
    <w:rsid w:val="0063678F"/>
    <w:rsid w:val="00822704"/>
    <w:rsid w:val="00910458"/>
    <w:rsid w:val="00AE5A19"/>
    <w:rsid w:val="00CE23D0"/>
    <w:rsid w:val="00EA54E4"/>
    <w:rsid w:val="00F05833"/>
    <w:rsid w:val="00F06F89"/>
    <w:rsid w:val="00F7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93D68-4A55-4DF5-9FB5-814E747AA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3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3">
    <w:name w:val="Colorful List Accent 3"/>
    <w:basedOn w:val="TableNormal"/>
    <w:uiPriority w:val="72"/>
    <w:rsid w:val="00F703D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6">
    <w:name w:val="Colorful List Accent 6"/>
    <w:basedOn w:val="TableNormal"/>
    <w:uiPriority w:val="72"/>
    <w:rsid w:val="00F06F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51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e</dc:creator>
  <cp:keywords/>
  <dc:description/>
  <cp:lastModifiedBy>Aleme</cp:lastModifiedBy>
  <cp:revision>4</cp:revision>
  <dcterms:created xsi:type="dcterms:W3CDTF">2024-10-25T11:20:00Z</dcterms:created>
  <dcterms:modified xsi:type="dcterms:W3CDTF">2024-10-2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16a90-3fb1-46c7-a7d5-c1a3b409362d</vt:lpwstr>
  </property>
</Properties>
</file>